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entabelle6farbig"/>
        <w:tblW w:w="9214" w:type="dxa"/>
        <w:tblLook w:val="04A0" w:firstRow="1" w:lastRow="0" w:firstColumn="1" w:lastColumn="0" w:noHBand="0" w:noVBand="1"/>
      </w:tblPr>
      <w:tblGrid>
        <w:gridCol w:w="2669"/>
        <w:gridCol w:w="2718"/>
        <w:gridCol w:w="1129"/>
        <w:gridCol w:w="2698"/>
      </w:tblGrid>
      <w:tr w:rsidR="00FB54BC" w:rsidRPr="00B174B7" w14:paraId="69FE837C" w14:textId="77777777" w:rsidTr="00454B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9" w:type="dxa"/>
          </w:tcPr>
          <w:p w14:paraId="6891C251" w14:textId="77777777" w:rsidR="00FB54BC" w:rsidRPr="00904A28" w:rsidRDefault="00FB54BC" w:rsidP="00454B64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4A28">
              <w:rPr>
                <w:rFonts w:ascii="Arial" w:hAnsi="Arial" w:cs="Arial"/>
                <w:sz w:val="18"/>
                <w:szCs w:val="18"/>
              </w:rPr>
              <w:t>Gene name (</w:t>
            </w:r>
            <w:proofErr w:type="spellStart"/>
            <w:r w:rsidRPr="00904A28">
              <w:rPr>
                <w:rFonts w:ascii="Arial" w:hAnsi="Arial" w:cs="Arial"/>
                <w:i/>
                <w:iCs/>
                <w:sz w:val="18"/>
                <w:szCs w:val="18"/>
              </w:rPr>
              <w:t>PlasmoDB</w:t>
            </w:r>
            <w:proofErr w:type="spellEnd"/>
            <w:r w:rsidRPr="00904A28">
              <w:rPr>
                <w:rFonts w:ascii="Arial" w:hAnsi="Arial" w:cs="Arial"/>
                <w:sz w:val="18"/>
                <w:szCs w:val="18"/>
              </w:rPr>
              <w:t xml:space="preserve"> ID)</w:t>
            </w:r>
          </w:p>
        </w:tc>
        <w:tc>
          <w:tcPr>
            <w:tcW w:w="2718" w:type="dxa"/>
          </w:tcPr>
          <w:p w14:paraId="3AD89C0E" w14:textId="77777777" w:rsidR="00FB54BC" w:rsidRPr="00904A28" w:rsidRDefault="00FB54BC" w:rsidP="00454B6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04A28">
              <w:rPr>
                <w:rFonts w:ascii="Arial" w:hAnsi="Arial" w:cs="Arial"/>
                <w:sz w:val="18"/>
                <w:szCs w:val="18"/>
              </w:rPr>
              <w:t>Key mutations targeted for</w:t>
            </w:r>
            <w:r w:rsidRPr="00904A28">
              <w:rPr>
                <w:rFonts w:ascii="Arial" w:hAnsi="Arial" w:cs="Arial"/>
                <w:sz w:val="18"/>
                <w:szCs w:val="18"/>
              </w:rPr>
              <w:br/>
              <w:t>genotyping</w:t>
            </w:r>
          </w:p>
        </w:tc>
        <w:tc>
          <w:tcPr>
            <w:tcW w:w="1129" w:type="dxa"/>
          </w:tcPr>
          <w:p w14:paraId="22E79DE1" w14:textId="77777777" w:rsidR="00FB54BC" w:rsidRPr="00904A28" w:rsidRDefault="00FB54BC" w:rsidP="00454B6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04A28">
              <w:rPr>
                <w:rFonts w:ascii="Arial" w:hAnsi="Arial" w:cs="Arial"/>
                <w:sz w:val="18"/>
                <w:szCs w:val="18"/>
              </w:rPr>
              <w:t>Number of amplicons</w:t>
            </w:r>
          </w:p>
        </w:tc>
        <w:tc>
          <w:tcPr>
            <w:tcW w:w="2698" w:type="dxa"/>
          </w:tcPr>
          <w:p w14:paraId="2AA07D95" w14:textId="77777777" w:rsidR="00FB54BC" w:rsidRPr="00904A28" w:rsidRDefault="00FB54BC" w:rsidP="00454B6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04A28">
              <w:rPr>
                <w:rFonts w:ascii="Arial" w:hAnsi="Arial" w:cs="Arial"/>
                <w:sz w:val="18"/>
                <w:szCs w:val="18"/>
              </w:rPr>
              <w:t>Associated antimalarial resistance</w:t>
            </w:r>
          </w:p>
        </w:tc>
      </w:tr>
      <w:tr w:rsidR="00FB54BC" w:rsidRPr="00B174B7" w14:paraId="6E1E353B" w14:textId="77777777" w:rsidTr="00454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9" w:type="dxa"/>
          </w:tcPr>
          <w:p w14:paraId="64071B63" w14:textId="77777777" w:rsidR="00FB54BC" w:rsidRPr="00904A28" w:rsidRDefault="00FB54BC" w:rsidP="00454B64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904A2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Dihydrofolate</w:t>
            </w:r>
            <w:r w:rsidRPr="00904A28">
              <w:rPr>
                <w:rFonts w:ascii="Arial" w:hAnsi="Arial" w:cs="Arial"/>
                <w:b w:val="0"/>
                <w:bCs w:val="0"/>
                <w:sz w:val="18"/>
                <w:szCs w:val="18"/>
              </w:rPr>
              <w:br/>
              <w:t xml:space="preserve">reductase, </w:t>
            </w:r>
            <w:r w:rsidRPr="00904A28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dhfr</w:t>
            </w:r>
            <w:r w:rsidRPr="00904A2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</w:p>
          <w:p w14:paraId="7FB2A204" w14:textId="77777777" w:rsidR="00FB54BC" w:rsidRPr="00904A28" w:rsidRDefault="00FB54BC" w:rsidP="00454B64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904A2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(PF3D7_0417200)</w:t>
            </w:r>
          </w:p>
        </w:tc>
        <w:tc>
          <w:tcPr>
            <w:tcW w:w="2718" w:type="dxa"/>
          </w:tcPr>
          <w:p w14:paraId="02FE79BB" w14:textId="77777777" w:rsidR="00FB54BC" w:rsidRPr="00904A28" w:rsidRDefault="00FB54BC" w:rsidP="00454B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04A28">
              <w:rPr>
                <w:rFonts w:ascii="Arial" w:hAnsi="Arial" w:cs="Arial"/>
                <w:sz w:val="18"/>
                <w:szCs w:val="18"/>
              </w:rPr>
              <w:t>N51I, C59R, S108N, I164L</w:t>
            </w:r>
          </w:p>
        </w:tc>
        <w:tc>
          <w:tcPr>
            <w:tcW w:w="1129" w:type="dxa"/>
          </w:tcPr>
          <w:p w14:paraId="77909B3A" w14:textId="77777777" w:rsidR="00FB54BC" w:rsidRPr="00904A28" w:rsidRDefault="00FB54BC" w:rsidP="00454B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04A28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698" w:type="dxa"/>
          </w:tcPr>
          <w:p w14:paraId="019FE4EE" w14:textId="77777777" w:rsidR="00FB54BC" w:rsidRPr="00904A28" w:rsidRDefault="00FB54BC" w:rsidP="00454B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04A28">
              <w:rPr>
                <w:rFonts w:ascii="Arial" w:hAnsi="Arial" w:cs="Arial"/>
                <w:sz w:val="18"/>
                <w:szCs w:val="18"/>
              </w:rPr>
              <w:t>Pyrimethamine resistance markers</w:t>
            </w:r>
          </w:p>
        </w:tc>
      </w:tr>
      <w:tr w:rsidR="00FB54BC" w:rsidRPr="00B174B7" w14:paraId="4B5B7E4E" w14:textId="77777777" w:rsidTr="00454B64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9" w:type="dxa"/>
          </w:tcPr>
          <w:p w14:paraId="17ED102C" w14:textId="77777777" w:rsidR="00FB54BC" w:rsidRPr="00904A28" w:rsidRDefault="00FB54BC" w:rsidP="00454B64">
            <w:pPr>
              <w:spacing w:line="276" w:lineRule="auto"/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r w:rsidRPr="00904A2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Dihydropteroate synthase, </w:t>
            </w:r>
            <w:r w:rsidRPr="00904A28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 xml:space="preserve">dhps </w:t>
            </w:r>
          </w:p>
          <w:p w14:paraId="7C923109" w14:textId="77777777" w:rsidR="00FB54BC" w:rsidRPr="00904A28" w:rsidRDefault="00FB54BC" w:rsidP="00454B64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904A2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(PF3D7_0810800)</w:t>
            </w:r>
          </w:p>
        </w:tc>
        <w:tc>
          <w:tcPr>
            <w:tcW w:w="2718" w:type="dxa"/>
          </w:tcPr>
          <w:p w14:paraId="0F702A4C" w14:textId="77777777" w:rsidR="00FB54BC" w:rsidRPr="00904A28" w:rsidRDefault="00FB54BC" w:rsidP="00454B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04A28">
              <w:rPr>
                <w:rFonts w:ascii="Arial" w:hAnsi="Arial" w:cs="Arial"/>
                <w:sz w:val="18"/>
                <w:szCs w:val="18"/>
              </w:rPr>
              <w:t>S436A, A437G, K540E, A581G, A613S/T</w:t>
            </w:r>
          </w:p>
        </w:tc>
        <w:tc>
          <w:tcPr>
            <w:tcW w:w="1129" w:type="dxa"/>
          </w:tcPr>
          <w:p w14:paraId="5D135B08" w14:textId="77777777" w:rsidR="00FB54BC" w:rsidRPr="00904A28" w:rsidRDefault="00FB54BC" w:rsidP="00454B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04A28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698" w:type="dxa"/>
          </w:tcPr>
          <w:p w14:paraId="4A982F4D" w14:textId="77777777" w:rsidR="00FB54BC" w:rsidRPr="00904A28" w:rsidRDefault="00FB54BC" w:rsidP="00454B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04A28">
              <w:rPr>
                <w:rFonts w:ascii="Arial" w:hAnsi="Arial" w:cs="Arial"/>
                <w:sz w:val="18"/>
                <w:szCs w:val="18"/>
              </w:rPr>
              <w:t>Sulfadoxine</w:t>
            </w:r>
            <w:proofErr w:type="spellEnd"/>
            <w:r w:rsidRPr="00904A28">
              <w:rPr>
                <w:rFonts w:ascii="Arial" w:hAnsi="Arial" w:cs="Arial"/>
                <w:sz w:val="18"/>
                <w:szCs w:val="18"/>
              </w:rPr>
              <w:t xml:space="preserve"> resistance markers</w:t>
            </w:r>
          </w:p>
        </w:tc>
      </w:tr>
      <w:tr w:rsidR="00FB54BC" w:rsidRPr="004F78F7" w14:paraId="6675B200" w14:textId="77777777" w:rsidTr="00454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9" w:type="dxa"/>
          </w:tcPr>
          <w:p w14:paraId="10094E4E" w14:textId="77777777" w:rsidR="00FB54BC" w:rsidRPr="00904A28" w:rsidRDefault="00FB54BC" w:rsidP="00454B64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904A2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Multidrug resistance protein 1, </w:t>
            </w:r>
            <w:r w:rsidRPr="00904A28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mdr1</w:t>
            </w:r>
            <w:r w:rsidRPr="00904A2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</w:p>
          <w:p w14:paraId="500DC341" w14:textId="77777777" w:rsidR="00FB54BC" w:rsidRPr="00904A28" w:rsidRDefault="00FB54BC" w:rsidP="00454B64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904A2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(PF3D7_0523000)</w:t>
            </w:r>
          </w:p>
        </w:tc>
        <w:tc>
          <w:tcPr>
            <w:tcW w:w="2718" w:type="dxa"/>
          </w:tcPr>
          <w:p w14:paraId="3B0861F1" w14:textId="77777777" w:rsidR="00FB54BC" w:rsidRPr="00904A28" w:rsidRDefault="00FB54BC" w:rsidP="00454B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04A28">
              <w:rPr>
                <w:rFonts w:ascii="Arial" w:hAnsi="Arial" w:cs="Arial"/>
                <w:sz w:val="18"/>
                <w:szCs w:val="18"/>
              </w:rPr>
              <w:t>N86Y, N86F, Y184F, S1034C, N1042D, D1246Y</w:t>
            </w:r>
          </w:p>
        </w:tc>
        <w:tc>
          <w:tcPr>
            <w:tcW w:w="1129" w:type="dxa"/>
          </w:tcPr>
          <w:p w14:paraId="4BA21F69" w14:textId="77777777" w:rsidR="00FB54BC" w:rsidRPr="00904A28" w:rsidRDefault="00FB54BC" w:rsidP="00454B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04A28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698" w:type="dxa"/>
          </w:tcPr>
          <w:p w14:paraId="259BD637" w14:textId="77777777" w:rsidR="00FB54BC" w:rsidRPr="00904A28" w:rsidRDefault="00FB54BC" w:rsidP="00454B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04A28">
              <w:rPr>
                <w:rFonts w:ascii="Arial" w:hAnsi="Arial" w:cs="Arial"/>
                <w:sz w:val="18"/>
                <w:szCs w:val="18"/>
              </w:rPr>
              <w:t>No direct inferences, but associated with resistance to several antimalarials including lumefantrine and amodiaquine</w:t>
            </w:r>
          </w:p>
        </w:tc>
      </w:tr>
      <w:tr w:rsidR="00FB54BC" w:rsidRPr="004F78F7" w14:paraId="0A228C24" w14:textId="77777777" w:rsidTr="00454B64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9" w:type="dxa"/>
          </w:tcPr>
          <w:p w14:paraId="4C3AA8C7" w14:textId="77777777" w:rsidR="00FB54BC" w:rsidRPr="00904A28" w:rsidRDefault="00FB54BC" w:rsidP="00454B64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904A2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Multidrug resistance protein 2, </w:t>
            </w:r>
            <w:r w:rsidRPr="00904A28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mdr2</w:t>
            </w:r>
            <w:r w:rsidRPr="00904A2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</w:p>
          <w:p w14:paraId="0169C106" w14:textId="77777777" w:rsidR="00FB54BC" w:rsidRPr="00904A28" w:rsidRDefault="00FB54BC" w:rsidP="00454B64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904A2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(PF3D7_1447900)</w:t>
            </w:r>
          </w:p>
        </w:tc>
        <w:tc>
          <w:tcPr>
            <w:tcW w:w="2718" w:type="dxa"/>
          </w:tcPr>
          <w:p w14:paraId="511EB7C7" w14:textId="77777777" w:rsidR="00FB54BC" w:rsidRPr="00904A28" w:rsidRDefault="00FB54BC" w:rsidP="00454B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04A28">
              <w:rPr>
                <w:rFonts w:ascii="Arial" w:hAnsi="Arial" w:cs="Arial"/>
                <w:sz w:val="18"/>
                <w:szCs w:val="18"/>
              </w:rPr>
              <w:t>T484I, I492V</w:t>
            </w:r>
          </w:p>
        </w:tc>
        <w:tc>
          <w:tcPr>
            <w:tcW w:w="1129" w:type="dxa"/>
          </w:tcPr>
          <w:p w14:paraId="227D3AC4" w14:textId="77777777" w:rsidR="00FB54BC" w:rsidRPr="00904A28" w:rsidRDefault="00FB54BC" w:rsidP="00454B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04A2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698" w:type="dxa"/>
          </w:tcPr>
          <w:p w14:paraId="39443E9B" w14:textId="77777777" w:rsidR="00FB54BC" w:rsidRPr="00904A28" w:rsidRDefault="00FB54BC" w:rsidP="00454B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04A28">
              <w:rPr>
                <w:rFonts w:ascii="Arial" w:hAnsi="Arial" w:cs="Arial"/>
                <w:sz w:val="18"/>
                <w:szCs w:val="18"/>
              </w:rPr>
              <w:t>No direct inferences, but suggested to be involved in artemisinin partial resistance</w:t>
            </w:r>
          </w:p>
        </w:tc>
      </w:tr>
      <w:tr w:rsidR="00FB54BC" w:rsidRPr="00904A28" w14:paraId="3C089913" w14:textId="77777777" w:rsidTr="00454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9" w:type="dxa"/>
          </w:tcPr>
          <w:p w14:paraId="6A66EDA8" w14:textId="77777777" w:rsidR="00FB54BC" w:rsidRPr="00904A28" w:rsidRDefault="00FB54BC" w:rsidP="00454B64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904A2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kelch13, </w:t>
            </w:r>
            <w:r w:rsidRPr="00904A28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k13</w:t>
            </w:r>
            <w:r w:rsidRPr="00904A2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</w:p>
          <w:p w14:paraId="09B84929" w14:textId="77777777" w:rsidR="00FB54BC" w:rsidRPr="00904A28" w:rsidRDefault="00FB54BC" w:rsidP="00454B64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904A2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(PF3D7_1343700)</w:t>
            </w:r>
          </w:p>
        </w:tc>
        <w:tc>
          <w:tcPr>
            <w:tcW w:w="2718" w:type="dxa"/>
          </w:tcPr>
          <w:p w14:paraId="7DDB586C" w14:textId="77777777" w:rsidR="00FB54BC" w:rsidRPr="00904A28" w:rsidRDefault="00FB54BC" w:rsidP="00454B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04A28">
              <w:rPr>
                <w:rFonts w:ascii="Arial" w:hAnsi="Arial" w:cs="Arial"/>
                <w:sz w:val="18"/>
                <w:szCs w:val="18"/>
              </w:rPr>
              <w:t>Different mutations in the propeller domain: R515K, S522C, P527L, N537I, N537D, G538V, R539T, I543T, P553L, R561H, V568G, P574L, R575K, M579I, C580Y, D584V</w:t>
            </w:r>
          </w:p>
        </w:tc>
        <w:tc>
          <w:tcPr>
            <w:tcW w:w="1129" w:type="dxa"/>
          </w:tcPr>
          <w:p w14:paraId="62DC1FB8" w14:textId="77777777" w:rsidR="00FB54BC" w:rsidRPr="00904A28" w:rsidRDefault="00FB54BC" w:rsidP="00454B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04A2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698" w:type="dxa"/>
          </w:tcPr>
          <w:p w14:paraId="31B9B2AE" w14:textId="77777777" w:rsidR="00FB54BC" w:rsidRPr="00904A28" w:rsidRDefault="00FB54BC" w:rsidP="00454B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04A28">
              <w:rPr>
                <w:rFonts w:ascii="Arial" w:hAnsi="Arial" w:cs="Arial"/>
                <w:sz w:val="18"/>
                <w:szCs w:val="18"/>
              </w:rPr>
              <w:t>Artemisinin partial resistance markers</w:t>
            </w:r>
          </w:p>
        </w:tc>
      </w:tr>
    </w:tbl>
    <w:p w14:paraId="6D392055" w14:textId="77777777" w:rsidR="009B230E" w:rsidRDefault="009B230E"/>
    <w:sectPr w:rsidR="009B230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4BC"/>
    <w:rsid w:val="009B230E"/>
    <w:rsid w:val="00FB5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450A793"/>
  <w15:chartTrackingRefBased/>
  <w15:docId w15:val="{73014567-B8AF-2143-9C10-BC738AE4F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B54BC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Listentabelle6farbig">
    <w:name w:val="List Table 6 Colorful"/>
    <w:basedOn w:val="NormaleTabelle"/>
    <w:uiPriority w:val="51"/>
    <w:rsid w:val="00FB54BC"/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815</Characters>
  <Application>Microsoft Office Word</Application>
  <DocSecurity>0</DocSecurity>
  <Lines>6</Lines>
  <Paragraphs>1</Paragraphs>
  <ScaleCrop>false</ScaleCrop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el Holzschuh</dc:creator>
  <cp:keywords/>
  <dc:description/>
  <cp:lastModifiedBy>Aurel Holzschuh</cp:lastModifiedBy>
  <cp:revision>1</cp:revision>
  <dcterms:created xsi:type="dcterms:W3CDTF">2024-01-17T11:09:00Z</dcterms:created>
  <dcterms:modified xsi:type="dcterms:W3CDTF">2024-01-17T11:10:00Z</dcterms:modified>
</cp:coreProperties>
</file>